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3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96"/>
        <w:gridCol w:w="1417"/>
        <w:gridCol w:w="1418"/>
        <w:gridCol w:w="1417"/>
      </w:tblGrid>
      <w:tr w:rsidR="00EC2CFF" w:rsidRPr="00762186" w14:paraId="3913A6CC" w14:textId="77777777" w:rsidTr="008C338D">
        <w:trPr>
          <w:trHeight w:val="260"/>
          <w:jc w:val="center"/>
        </w:trPr>
        <w:tc>
          <w:tcPr>
            <w:tcW w:w="103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64EA2" w14:textId="345E7A93" w:rsidR="00EC2CFF" w:rsidRPr="00762186" w:rsidRDefault="00EC2CFF" w:rsidP="008F1604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C45958">
              <w:rPr>
                <w:rFonts w:ascii="Times" w:hAnsi="Times"/>
                <w:b/>
                <w:color w:val="000000" w:themeColor="text1"/>
              </w:rPr>
              <w:t>Table 3</w:t>
            </w:r>
            <w:r w:rsidRPr="00762186">
              <w:rPr>
                <w:rFonts w:ascii="Times" w:hAnsi="Times"/>
                <w:color w:val="000000" w:themeColor="text1"/>
              </w:rPr>
              <w:t>.</w:t>
            </w:r>
            <w:r w:rsidR="00BE7B9F">
              <w:rPr>
                <w:rFonts w:ascii="Times" w:hAnsi="Times"/>
                <w:color w:val="000000" w:themeColor="text1"/>
              </w:rPr>
              <w:t xml:space="preserve"> </w:t>
            </w:r>
            <w:r w:rsidRPr="00762186">
              <w:rPr>
                <w:rFonts w:ascii="Times" w:hAnsi="Times"/>
                <w:color w:val="000000" w:themeColor="text1"/>
              </w:rPr>
              <w:t>Usability, satisfaction and mechanisms of action</w:t>
            </w:r>
            <w:r w:rsidR="00B90CA8">
              <w:rPr>
                <w:rFonts w:ascii="Times" w:hAnsi="Times"/>
                <w:color w:val="000000" w:themeColor="text1"/>
              </w:rPr>
              <w:t>.</w:t>
            </w:r>
            <w:r w:rsidRPr="00762186">
              <w:rPr>
                <w:rFonts w:ascii="Times" w:hAnsi="Times"/>
                <w:color w:val="000000" w:themeColor="text1"/>
              </w:rPr>
              <w:t xml:space="preserve"> </w:t>
            </w:r>
          </w:p>
        </w:tc>
      </w:tr>
      <w:tr w:rsidR="00EC2CFF" w:rsidRPr="00762186" w14:paraId="33ED7453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41F2A305" w14:textId="77777777" w:rsidR="00EC2CFF" w:rsidRPr="00762186" w:rsidRDefault="00EC2CFF" w:rsidP="008F1604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64D887" w14:textId="77777777" w:rsidR="00EC2CFF" w:rsidRPr="00762186" w:rsidRDefault="00EC2CFF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>disagre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BBCC89" w14:textId="77777777" w:rsidR="00EC2CFF" w:rsidRDefault="00EC2CFF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neither </w:t>
            </w:r>
          </w:p>
          <w:p w14:paraId="7BD3611F" w14:textId="54C872A1" w:rsidR="00B46208" w:rsidRPr="00762186" w:rsidRDefault="00B46208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>
              <w:rPr>
                <w:rFonts w:ascii="Times" w:hAnsi="Times" w:cs="Arial"/>
                <w:color w:val="000000" w:themeColor="text1"/>
              </w:rPr>
              <w:t xml:space="preserve">agree nor disagree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41D74C" w14:textId="77777777" w:rsidR="00EC2CFF" w:rsidRPr="00762186" w:rsidRDefault="00EC2CFF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>agree</w:t>
            </w:r>
          </w:p>
        </w:tc>
      </w:tr>
      <w:tr w:rsidR="001D0AB1" w:rsidRPr="00762186" w14:paraId="5AF1B549" w14:textId="77777777" w:rsidTr="008C338D">
        <w:trPr>
          <w:trHeight w:val="300"/>
          <w:jc w:val="center"/>
        </w:trPr>
        <w:tc>
          <w:tcPr>
            <w:tcW w:w="10348" w:type="dxa"/>
            <w:gridSpan w:val="4"/>
            <w:shd w:val="clear" w:color="auto" w:fill="auto"/>
            <w:noWrap/>
            <w:vAlign w:val="center"/>
          </w:tcPr>
          <w:p w14:paraId="653FC83D" w14:textId="383D90AD" w:rsidR="001D0AB1" w:rsidRPr="00762186" w:rsidRDefault="001D0AB1" w:rsidP="001D0AB1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1D0AB1">
              <w:rPr>
                <w:rFonts w:ascii="Times" w:hAnsi="Times" w:cs="Arial"/>
                <w:b/>
                <w:color w:val="000000" w:themeColor="text1"/>
              </w:rPr>
              <w:t>Usability, n</w:t>
            </w:r>
            <w:r>
              <w:rPr>
                <w:rFonts w:ascii="Times" w:hAnsi="Times" w:cs="Arial"/>
                <w:b/>
                <w:color w:val="000000" w:themeColor="text1"/>
              </w:rPr>
              <w:t xml:space="preserve"> </w:t>
            </w:r>
            <w:r w:rsidRPr="001D0AB1">
              <w:rPr>
                <w:rFonts w:ascii="Times" w:hAnsi="Times" w:cs="Arial"/>
                <w:b/>
                <w:color w:val="000000" w:themeColor="text1"/>
              </w:rPr>
              <w:t xml:space="preserve">(%) </w:t>
            </w:r>
          </w:p>
        </w:tc>
      </w:tr>
      <w:tr w:rsidR="006E7CDD" w:rsidRPr="006E7CDD" w14:paraId="496F5C09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3794556A" w14:textId="77777777" w:rsidR="00EC2CFF" w:rsidRPr="00762186" w:rsidRDefault="00EC2CFF" w:rsidP="008F1604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The intervention was easy to use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9DA55D" w14:textId="525F78D2" w:rsidR="00EC2CFF" w:rsidRPr="006E7CDD" w:rsidRDefault="00313FB0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6E7CDD">
              <w:rPr>
                <w:rFonts w:ascii="Times" w:hAnsi="Times" w:cs="Arial"/>
                <w:color w:val="000000" w:themeColor="text1"/>
              </w:rPr>
              <w:t>6 (</w:t>
            </w:r>
            <w:r w:rsidR="001A5982" w:rsidRPr="006E7CDD">
              <w:rPr>
                <w:rFonts w:ascii="Times" w:hAnsi="Times" w:cs="Arial"/>
                <w:color w:val="000000" w:themeColor="text1"/>
              </w:rPr>
              <w:t>8.</w:t>
            </w:r>
            <w:r w:rsidR="00A91864" w:rsidRPr="006E7CDD">
              <w:rPr>
                <w:rFonts w:ascii="Times" w:hAnsi="Times" w:cs="Arial"/>
                <w:color w:val="000000" w:themeColor="text1"/>
              </w:rPr>
              <w:t>5</w:t>
            </w:r>
            <w:r w:rsidRPr="006E7CD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DDC32A" w14:textId="33AAE0C3" w:rsidR="00EC2CFF" w:rsidRPr="006E7CDD" w:rsidRDefault="00313FB0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6E7CDD">
              <w:rPr>
                <w:rFonts w:ascii="Times" w:hAnsi="Times" w:cs="Arial"/>
                <w:color w:val="000000" w:themeColor="text1"/>
              </w:rPr>
              <w:t>13 (</w:t>
            </w:r>
            <w:r w:rsidR="00EC2CFF" w:rsidRPr="006E7CDD">
              <w:rPr>
                <w:rFonts w:ascii="Times" w:hAnsi="Times" w:cs="Arial"/>
                <w:color w:val="000000" w:themeColor="text1"/>
              </w:rPr>
              <w:t>18</w:t>
            </w:r>
            <w:r w:rsidR="001A5982" w:rsidRPr="006E7CDD">
              <w:rPr>
                <w:rFonts w:ascii="Times" w:hAnsi="Times" w:cs="Arial"/>
                <w:color w:val="000000" w:themeColor="text1"/>
              </w:rPr>
              <w:t>.</w:t>
            </w:r>
            <w:r w:rsidR="00A91864" w:rsidRPr="006E7CDD">
              <w:rPr>
                <w:rFonts w:ascii="Times" w:hAnsi="Times" w:cs="Arial"/>
                <w:color w:val="000000" w:themeColor="text1"/>
              </w:rPr>
              <w:t>5</w:t>
            </w:r>
            <w:r w:rsidRPr="006E7CD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950F0E" w14:textId="3D7D75D4" w:rsidR="00EC2CFF" w:rsidRPr="006E7CDD" w:rsidRDefault="00313FB0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6E7CDD">
              <w:rPr>
                <w:rFonts w:ascii="Times" w:hAnsi="Times" w:cs="Arial"/>
                <w:color w:val="000000" w:themeColor="text1"/>
              </w:rPr>
              <w:t>5</w:t>
            </w:r>
            <w:r w:rsidR="001A5982" w:rsidRPr="006E7CDD">
              <w:rPr>
                <w:rFonts w:ascii="Times" w:hAnsi="Times" w:cs="Arial"/>
                <w:color w:val="000000" w:themeColor="text1"/>
              </w:rPr>
              <w:t>1</w:t>
            </w:r>
            <w:r w:rsidRPr="006E7CDD">
              <w:rPr>
                <w:rFonts w:ascii="Times" w:hAnsi="Times" w:cs="Arial"/>
                <w:color w:val="000000" w:themeColor="text1"/>
              </w:rPr>
              <w:t xml:space="preserve"> (</w:t>
            </w:r>
            <w:r w:rsidR="00EC2CFF" w:rsidRPr="006E7CDD">
              <w:rPr>
                <w:rFonts w:ascii="Times" w:hAnsi="Times" w:cs="Arial"/>
                <w:color w:val="000000" w:themeColor="text1"/>
              </w:rPr>
              <w:t>7</w:t>
            </w:r>
            <w:r w:rsidR="001A5982" w:rsidRPr="006E7CDD">
              <w:rPr>
                <w:rFonts w:ascii="Times" w:hAnsi="Times" w:cs="Arial"/>
                <w:color w:val="000000" w:themeColor="text1"/>
              </w:rPr>
              <w:t>3</w:t>
            </w:r>
            <w:r w:rsidRPr="006E7CDD">
              <w:rPr>
                <w:rFonts w:ascii="Times" w:hAnsi="Times" w:cs="Arial"/>
                <w:color w:val="000000" w:themeColor="text1"/>
              </w:rPr>
              <w:t>)</w:t>
            </w:r>
          </w:p>
        </w:tc>
      </w:tr>
      <w:tr w:rsidR="001D0AB1" w:rsidRPr="00762186" w14:paraId="48C051F1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62D4B2D6" w14:textId="05AF90D7" w:rsidR="001D0AB1" w:rsidRPr="00762186" w:rsidRDefault="001D0AB1" w:rsidP="001D0AB1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>It would be useful, if the intervention was part of the usual car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DD967C" w14:textId="6BC1E229" w:rsidR="001D0AB1" w:rsidRPr="0009101A" w:rsidRDefault="008C338D" w:rsidP="001D0AB1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09101A">
              <w:rPr>
                <w:rFonts w:ascii="Times" w:hAnsi="Times" w:cs="Arial"/>
                <w:color w:val="000000" w:themeColor="text1"/>
              </w:rPr>
              <w:t>20 (</w:t>
            </w:r>
            <w:r w:rsidR="001D0AB1" w:rsidRPr="0009101A">
              <w:rPr>
                <w:rFonts w:ascii="Times" w:hAnsi="Times" w:cs="Arial"/>
                <w:color w:val="000000" w:themeColor="text1"/>
              </w:rPr>
              <w:t>28.7</w:t>
            </w:r>
            <w:r w:rsidRPr="0009101A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E2C540" w14:textId="60064640" w:rsidR="001D0AB1" w:rsidRPr="0009101A" w:rsidRDefault="008C338D" w:rsidP="001D0AB1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09101A">
              <w:rPr>
                <w:rFonts w:ascii="Times" w:hAnsi="Times" w:cs="Arial"/>
                <w:color w:val="000000" w:themeColor="text1"/>
              </w:rPr>
              <w:t>2</w:t>
            </w:r>
            <w:r w:rsidR="00A06818" w:rsidRPr="0009101A">
              <w:rPr>
                <w:rFonts w:ascii="Times" w:hAnsi="Times" w:cs="Arial"/>
                <w:color w:val="000000" w:themeColor="text1"/>
              </w:rPr>
              <w:t>6</w:t>
            </w:r>
            <w:r w:rsidRPr="0009101A">
              <w:rPr>
                <w:rFonts w:ascii="Times" w:hAnsi="Times" w:cs="Arial"/>
                <w:color w:val="000000" w:themeColor="text1"/>
              </w:rPr>
              <w:t xml:space="preserve"> (</w:t>
            </w:r>
            <w:r w:rsidR="001D0AB1" w:rsidRPr="0009101A">
              <w:rPr>
                <w:rFonts w:ascii="Times" w:hAnsi="Times" w:cs="Arial"/>
                <w:color w:val="000000" w:themeColor="text1"/>
              </w:rPr>
              <w:t>37.</w:t>
            </w:r>
            <w:r w:rsidR="0009101A" w:rsidRPr="0009101A">
              <w:rPr>
                <w:rFonts w:ascii="Times" w:hAnsi="Times" w:cs="Arial"/>
                <w:color w:val="000000" w:themeColor="text1"/>
              </w:rPr>
              <w:t>1</w:t>
            </w:r>
            <w:r w:rsidRPr="0009101A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B5F68C" w14:textId="111E0974" w:rsidR="001D0AB1" w:rsidRPr="0009101A" w:rsidRDefault="008C338D" w:rsidP="001D0AB1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09101A">
              <w:rPr>
                <w:rFonts w:ascii="Times" w:hAnsi="Times" w:cs="Arial"/>
                <w:color w:val="000000" w:themeColor="text1"/>
              </w:rPr>
              <w:t>24 (</w:t>
            </w:r>
            <w:r w:rsidR="001D0AB1" w:rsidRPr="0009101A">
              <w:rPr>
                <w:rFonts w:ascii="Times" w:hAnsi="Times" w:cs="Arial"/>
                <w:color w:val="000000" w:themeColor="text1"/>
              </w:rPr>
              <w:t>3</w:t>
            </w:r>
            <w:r w:rsidR="0009101A" w:rsidRPr="0009101A">
              <w:rPr>
                <w:rFonts w:ascii="Times" w:hAnsi="Times" w:cs="Arial"/>
                <w:color w:val="000000" w:themeColor="text1"/>
              </w:rPr>
              <w:t>4</w:t>
            </w:r>
            <w:r w:rsidR="001D0AB1" w:rsidRPr="0009101A">
              <w:rPr>
                <w:rFonts w:ascii="Times" w:hAnsi="Times" w:cs="Arial"/>
                <w:color w:val="000000" w:themeColor="text1"/>
              </w:rPr>
              <w:t>.</w:t>
            </w:r>
            <w:r w:rsidR="0009101A" w:rsidRPr="0009101A">
              <w:rPr>
                <w:rFonts w:ascii="Times" w:hAnsi="Times" w:cs="Arial"/>
                <w:color w:val="000000" w:themeColor="text1"/>
              </w:rPr>
              <w:t>2</w:t>
            </w:r>
            <w:r w:rsidRPr="0009101A">
              <w:rPr>
                <w:rFonts w:ascii="Times" w:hAnsi="Times" w:cs="Arial"/>
                <w:color w:val="000000" w:themeColor="text1"/>
              </w:rPr>
              <w:t xml:space="preserve">) </w:t>
            </w:r>
          </w:p>
        </w:tc>
      </w:tr>
      <w:tr w:rsidR="001D0AB1" w:rsidRPr="00762186" w14:paraId="4A0A7053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33C354B5" w14:textId="7997E6A2" w:rsidR="001D0AB1" w:rsidRPr="00762186" w:rsidRDefault="001D0AB1" w:rsidP="001D0AB1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I would recommend the intervention to other people who take medications for long term health conditions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956C22" w14:textId="080E21BB" w:rsidR="001D0AB1" w:rsidRPr="001B0C98" w:rsidRDefault="00563C12" w:rsidP="001D0AB1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1B0C98">
              <w:rPr>
                <w:rFonts w:ascii="Times" w:hAnsi="Times" w:cs="Arial"/>
                <w:color w:val="000000" w:themeColor="text1"/>
              </w:rPr>
              <w:t>9 (</w:t>
            </w:r>
            <w:r w:rsidR="001D0AB1" w:rsidRPr="001B0C98">
              <w:rPr>
                <w:rFonts w:ascii="Times" w:hAnsi="Times" w:cs="Arial"/>
                <w:color w:val="000000" w:themeColor="text1"/>
              </w:rPr>
              <w:t>13.6</w:t>
            </w:r>
            <w:r w:rsidRPr="001B0C98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624005" w14:textId="43279184" w:rsidR="001D0AB1" w:rsidRPr="001B0C98" w:rsidRDefault="00563C12" w:rsidP="001D0AB1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1B0C98">
              <w:rPr>
                <w:rFonts w:ascii="Times" w:hAnsi="Times" w:cs="Arial"/>
                <w:color w:val="000000" w:themeColor="text1"/>
              </w:rPr>
              <w:t>15 (</w:t>
            </w:r>
            <w:r w:rsidR="001D0AB1" w:rsidRPr="001B0C98">
              <w:rPr>
                <w:rFonts w:ascii="Times" w:hAnsi="Times" w:cs="Arial"/>
                <w:color w:val="000000" w:themeColor="text1"/>
              </w:rPr>
              <w:t>21.2</w:t>
            </w:r>
            <w:r w:rsidRPr="001B0C98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3F00B1" w14:textId="485D6CE6" w:rsidR="001D0AB1" w:rsidRPr="001B0C98" w:rsidRDefault="00563C12" w:rsidP="001D0AB1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1B0C98">
              <w:rPr>
                <w:rFonts w:ascii="Times" w:hAnsi="Times" w:cs="Arial"/>
                <w:color w:val="000000" w:themeColor="text1"/>
              </w:rPr>
              <w:t>46 (</w:t>
            </w:r>
            <w:r w:rsidR="001D0AB1" w:rsidRPr="001B0C98">
              <w:rPr>
                <w:rFonts w:ascii="Times" w:hAnsi="Times" w:cs="Arial"/>
                <w:color w:val="000000" w:themeColor="text1"/>
              </w:rPr>
              <w:t>65.</w:t>
            </w:r>
            <w:r w:rsidR="00676263" w:rsidRPr="001B0C98">
              <w:rPr>
                <w:rFonts w:ascii="Times" w:hAnsi="Times" w:cs="Arial"/>
                <w:color w:val="000000" w:themeColor="text1"/>
              </w:rPr>
              <w:t>2</w:t>
            </w:r>
            <w:r w:rsidRPr="001B0C98">
              <w:rPr>
                <w:rFonts w:ascii="Times" w:hAnsi="Times" w:cs="Arial"/>
                <w:color w:val="000000" w:themeColor="text1"/>
              </w:rPr>
              <w:t>)</w:t>
            </w:r>
          </w:p>
        </w:tc>
      </w:tr>
      <w:tr w:rsidR="001D0AB1" w:rsidRPr="00762186" w14:paraId="231B05DE" w14:textId="77777777" w:rsidTr="008C338D">
        <w:trPr>
          <w:trHeight w:val="300"/>
          <w:jc w:val="center"/>
        </w:trPr>
        <w:tc>
          <w:tcPr>
            <w:tcW w:w="10348" w:type="dxa"/>
            <w:gridSpan w:val="4"/>
            <w:shd w:val="clear" w:color="auto" w:fill="auto"/>
            <w:noWrap/>
            <w:vAlign w:val="center"/>
          </w:tcPr>
          <w:p w14:paraId="727C3C1C" w14:textId="63CD8AF8" w:rsidR="001D0AB1" w:rsidRPr="00762186" w:rsidRDefault="001D0AB1" w:rsidP="001D0AB1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1D0AB1">
              <w:rPr>
                <w:rFonts w:ascii="Times" w:hAnsi="Times" w:cs="Arial"/>
                <w:b/>
                <w:color w:val="000000" w:themeColor="text1"/>
              </w:rPr>
              <w:t xml:space="preserve">Satisfaction, n (%) </w:t>
            </w:r>
          </w:p>
        </w:tc>
      </w:tr>
      <w:tr w:rsidR="00EC2CFF" w:rsidRPr="00762186" w14:paraId="47B2DDC4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02A97D7" w14:textId="77777777" w:rsidR="00EC2CFF" w:rsidRPr="00762186" w:rsidRDefault="00EC2CFF" w:rsidP="008F1604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I am satisfied with the overall experience of the intervention 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0FF364" w14:textId="2130A687" w:rsidR="00EC2CFF" w:rsidRPr="003B5E5D" w:rsidRDefault="00206C04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5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7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F90677" w14:textId="237374C6" w:rsidR="00EC2CFF" w:rsidRPr="003B5E5D" w:rsidRDefault="00206C04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1</w:t>
            </w:r>
            <w:r w:rsidR="00835DB9" w:rsidRPr="003B5E5D">
              <w:rPr>
                <w:rFonts w:ascii="Times" w:hAnsi="Times" w:cs="Arial"/>
                <w:color w:val="000000" w:themeColor="text1"/>
              </w:rPr>
              <w:t>2</w:t>
            </w:r>
            <w:r w:rsidRPr="003B5E5D">
              <w:rPr>
                <w:rFonts w:ascii="Times" w:hAnsi="Times" w:cs="Arial"/>
                <w:color w:val="000000" w:themeColor="text1"/>
              </w:rPr>
              <w:t xml:space="preserve"> (</w:t>
            </w:r>
            <w:r w:rsidR="00835DB9" w:rsidRPr="003B5E5D">
              <w:rPr>
                <w:rFonts w:ascii="Times" w:hAnsi="Times" w:cs="Arial"/>
                <w:color w:val="000000" w:themeColor="text1"/>
              </w:rPr>
              <w:t>17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79D37A" w14:textId="1CDE47CB" w:rsidR="00EC2CFF" w:rsidRPr="003B5E5D" w:rsidRDefault="00206C04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53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7</w:t>
            </w:r>
            <w:r w:rsidRPr="003B5E5D">
              <w:rPr>
                <w:rFonts w:ascii="Times" w:hAnsi="Times" w:cs="Arial"/>
                <w:color w:val="000000" w:themeColor="text1"/>
              </w:rPr>
              <w:t>6)</w:t>
            </w:r>
          </w:p>
        </w:tc>
      </w:tr>
      <w:tr w:rsidR="00EC2CFF" w:rsidRPr="00762186" w14:paraId="72550B1A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33F27801" w14:textId="77777777" w:rsidR="00EC2CFF" w:rsidRPr="00762186" w:rsidRDefault="00EC2CFF" w:rsidP="008F1604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I am satisfied with the voice delivering the voice messages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F282FF" w14:textId="6271473B" w:rsidR="00EC2CFF" w:rsidRPr="003B5E5D" w:rsidRDefault="00EE7081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11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16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98592A" w14:textId="1F539D8F" w:rsidR="00EC2CFF" w:rsidRPr="003B5E5D" w:rsidRDefault="00EE7081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15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21.</w:t>
            </w:r>
            <w:r w:rsidRPr="003B5E5D">
              <w:rPr>
                <w:rFonts w:ascii="Times" w:hAnsi="Times" w:cs="Arial"/>
                <w:color w:val="000000" w:themeColor="text1"/>
              </w:rPr>
              <w:t>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A162B8" w14:textId="16750307" w:rsidR="00EC2CFF" w:rsidRPr="003B5E5D" w:rsidRDefault="00460090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44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62.</w:t>
            </w:r>
            <w:r w:rsidRPr="003B5E5D">
              <w:rPr>
                <w:rFonts w:ascii="Times" w:hAnsi="Times" w:cs="Arial"/>
                <w:color w:val="000000" w:themeColor="text1"/>
              </w:rPr>
              <w:t>5)</w:t>
            </w:r>
          </w:p>
        </w:tc>
      </w:tr>
      <w:tr w:rsidR="00EC2CFF" w:rsidRPr="00762186" w14:paraId="53CB64C6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397D19E" w14:textId="77777777" w:rsidR="00EC2CFF" w:rsidRPr="00762186" w:rsidRDefault="00EC2CFF" w:rsidP="008F1604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I am satisfied with being able to contact the intervention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5166E7" w14:textId="2EC6997F" w:rsidR="00EC2CFF" w:rsidRPr="003B5E5D" w:rsidRDefault="00A76301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4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6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E570D9" w14:textId="65D03151" w:rsidR="00EC2CFF" w:rsidRPr="003B5E5D" w:rsidRDefault="00A76301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30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42.4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27393B" w14:textId="2201D393" w:rsidR="00EC2CFF" w:rsidRPr="003B5E5D" w:rsidRDefault="00A76301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36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51.</w:t>
            </w:r>
            <w:r w:rsidRPr="003B5E5D">
              <w:rPr>
                <w:rFonts w:ascii="Times" w:hAnsi="Times" w:cs="Arial"/>
                <w:color w:val="000000" w:themeColor="text1"/>
              </w:rPr>
              <w:t>6)</w:t>
            </w:r>
          </w:p>
        </w:tc>
      </w:tr>
      <w:tr w:rsidR="00EC2CFF" w:rsidRPr="00762186" w14:paraId="715BD1AE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3CE5DFB0" w14:textId="77777777" w:rsidR="00EC2CFF" w:rsidRPr="00762186" w:rsidRDefault="00EC2CFF" w:rsidP="008F1604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I am satisfied with the content of the intervention messages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C34205" w14:textId="13FB68AB" w:rsidR="00EC2CFF" w:rsidRPr="003B5E5D" w:rsidRDefault="003F2483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6 (8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C8A6EA" w14:textId="7F00DD5E" w:rsidR="00EC2CFF" w:rsidRPr="003B5E5D" w:rsidRDefault="003F2483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14 (2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B82477" w14:textId="3B1E7270" w:rsidR="00EC2CFF" w:rsidRPr="003B5E5D" w:rsidRDefault="003F2483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50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71.</w:t>
            </w:r>
            <w:r w:rsidRPr="003B5E5D">
              <w:rPr>
                <w:rFonts w:ascii="Times" w:hAnsi="Times" w:cs="Arial"/>
                <w:color w:val="000000" w:themeColor="text1"/>
              </w:rPr>
              <w:t>5)</w:t>
            </w:r>
          </w:p>
        </w:tc>
      </w:tr>
      <w:tr w:rsidR="00EC2CFF" w:rsidRPr="00762186" w14:paraId="1A9A1538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4410EA7E" w14:textId="77777777" w:rsidR="00EC2CFF" w:rsidRPr="00762186" w:rsidRDefault="00EC2CFF" w:rsidP="008F1604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I am satisfied with being able to ask very personal things using the intervention (inbound calls)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00B6CB" w14:textId="2EEB1F32" w:rsidR="00EC2CFF" w:rsidRPr="003B5E5D" w:rsidRDefault="005861AF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1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1.5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716D7A" w14:textId="5F396365" w:rsidR="00EC2CFF" w:rsidRPr="003B5E5D" w:rsidRDefault="005861AF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34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48.</w:t>
            </w:r>
            <w:r w:rsidRPr="003B5E5D">
              <w:rPr>
                <w:rFonts w:ascii="Times" w:hAnsi="Times" w:cs="Arial"/>
                <w:color w:val="000000" w:themeColor="text1"/>
              </w:rPr>
              <w:t>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81B218" w14:textId="1A1909D5" w:rsidR="00EC2CFF" w:rsidRPr="003B5E5D" w:rsidRDefault="005861AF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35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50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</w:tr>
      <w:tr w:rsidR="00EC2CFF" w:rsidRPr="00762186" w14:paraId="2C0DCC90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42CB84C" w14:textId="77777777" w:rsidR="00EC2CFF" w:rsidRPr="00762186" w:rsidRDefault="00EC2CFF" w:rsidP="008F1604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I am satisfied with being able to ask about things that are troubling m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A702DD" w14:textId="0D18880D" w:rsidR="00EC2CFF" w:rsidRPr="003B5E5D" w:rsidRDefault="002C6807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3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4.</w:t>
            </w:r>
            <w:r w:rsidRPr="003B5E5D">
              <w:rPr>
                <w:rFonts w:ascii="Times" w:hAnsi="Times" w:cs="Arial"/>
                <w:color w:val="000000" w:themeColor="text1"/>
              </w:rPr>
              <w:t>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25CE86" w14:textId="37A70A76" w:rsidR="00EC2CFF" w:rsidRPr="003B5E5D" w:rsidRDefault="001F6533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41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59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70B649" w14:textId="4D9AED5F" w:rsidR="00EC2CFF" w:rsidRPr="003B5E5D" w:rsidRDefault="002C6807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26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36.</w:t>
            </w:r>
            <w:r w:rsidRPr="003B5E5D">
              <w:rPr>
                <w:rFonts w:ascii="Times" w:hAnsi="Times" w:cs="Arial"/>
                <w:color w:val="000000" w:themeColor="text1"/>
              </w:rPr>
              <w:t>7)</w:t>
            </w:r>
          </w:p>
        </w:tc>
      </w:tr>
      <w:tr w:rsidR="00EC2CFF" w:rsidRPr="00762186" w14:paraId="3B34ABE3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86D7313" w14:textId="4D4D1275" w:rsidR="00EC2CFF" w:rsidRPr="00762186" w:rsidRDefault="00EC2CFF" w:rsidP="008F1604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I am satisfied with the responses I received from the intervention (interactive messages) 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E473AD" w14:textId="012807C2" w:rsidR="00EC2CFF" w:rsidRPr="003B5E5D" w:rsidRDefault="00B77C14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2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3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366A2C" w14:textId="1E491282" w:rsidR="00EC2CFF" w:rsidRPr="003B5E5D" w:rsidRDefault="00B77C14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36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51.5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93E7E8" w14:textId="4B9129CE" w:rsidR="00EC2CFF" w:rsidRPr="003B5E5D" w:rsidRDefault="00B77C14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32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45.</w:t>
            </w:r>
            <w:r w:rsidRPr="003B5E5D">
              <w:rPr>
                <w:rFonts w:ascii="Times" w:hAnsi="Times" w:cs="Arial"/>
                <w:color w:val="000000" w:themeColor="text1"/>
              </w:rPr>
              <w:t>5)</w:t>
            </w:r>
          </w:p>
        </w:tc>
      </w:tr>
      <w:tr w:rsidR="00EC2CFF" w:rsidRPr="00762186" w14:paraId="704A9A71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6EB30000" w14:textId="77777777" w:rsidR="00EC2CFF" w:rsidRPr="00762186" w:rsidRDefault="00EC2CFF" w:rsidP="008F1604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I am satisfied with the responses I received to my personal queries/questions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13E65A" w14:textId="77BE5751" w:rsidR="00EC2CFF" w:rsidRPr="003B5E5D" w:rsidRDefault="00B77C14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2 (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78E954" w14:textId="7457BD32" w:rsidR="00EC2CFF" w:rsidRPr="003B5E5D" w:rsidRDefault="00B77C14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34 (</w:t>
            </w:r>
            <w:r w:rsidR="00EC2CFF" w:rsidRPr="003B5E5D">
              <w:rPr>
                <w:rFonts w:ascii="Times" w:hAnsi="Times" w:cs="Arial"/>
                <w:color w:val="000000" w:themeColor="text1"/>
              </w:rPr>
              <w:t>48.</w:t>
            </w:r>
            <w:r w:rsidR="00EE7381" w:rsidRPr="003B5E5D">
              <w:rPr>
                <w:rFonts w:ascii="Times" w:hAnsi="Times" w:cs="Arial"/>
                <w:color w:val="000000" w:themeColor="text1"/>
              </w:rPr>
              <w:t>5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9C252A" w14:textId="1AFDAAF1" w:rsidR="00EC2CFF" w:rsidRPr="003B5E5D" w:rsidRDefault="00B77C14" w:rsidP="008F1604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34 (48.</w:t>
            </w:r>
            <w:r w:rsidR="00EE7381" w:rsidRPr="003B5E5D">
              <w:rPr>
                <w:rFonts w:ascii="Times" w:hAnsi="Times" w:cs="Arial"/>
                <w:color w:val="000000" w:themeColor="text1"/>
              </w:rPr>
              <w:t>5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</w:tr>
      <w:tr w:rsidR="001D0AB1" w:rsidRPr="00762186" w14:paraId="31A058C0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2DE6BA2A" w14:textId="3985CFF4" w:rsidR="001D0AB1" w:rsidRPr="00762186" w:rsidRDefault="001D0AB1" w:rsidP="001D0AB1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I am satisfied with the cost of the intervention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80ABDD" w14:textId="5C28C752" w:rsidR="001D0AB1" w:rsidRPr="003B5E5D" w:rsidRDefault="00B77C14" w:rsidP="001D0AB1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2 (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4DDF26" w14:textId="65021B4D" w:rsidR="001D0AB1" w:rsidRPr="003B5E5D" w:rsidRDefault="008B75E5" w:rsidP="001D0AB1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38 (</w:t>
            </w:r>
            <w:r w:rsidR="001D0AB1" w:rsidRPr="003B5E5D">
              <w:rPr>
                <w:rFonts w:ascii="Times" w:hAnsi="Times" w:cs="Arial"/>
                <w:color w:val="000000" w:themeColor="text1"/>
              </w:rPr>
              <w:t>54.5</w:t>
            </w:r>
            <w:r w:rsidRPr="003B5E5D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76B8E7" w14:textId="109390A2" w:rsidR="001D0AB1" w:rsidRPr="003B5E5D" w:rsidRDefault="008B75E5" w:rsidP="001D0AB1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3B5E5D">
              <w:rPr>
                <w:rFonts w:ascii="Times" w:hAnsi="Times" w:cs="Arial"/>
                <w:color w:val="000000" w:themeColor="text1"/>
              </w:rPr>
              <w:t>30 (</w:t>
            </w:r>
            <w:r w:rsidR="001D0AB1" w:rsidRPr="003B5E5D">
              <w:rPr>
                <w:rFonts w:ascii="Times" w:hAnsi="Times" w:cs="Arial"/>
                <w:color w:val="000000" w:themeColor="text1"/>
              </w:rPr>
              <w:t>42.</w:t>
            </w:r>
            <w:r w:rsidRPr="003B5E5D">
              <w:rPr>
                <w:rFonts w:ascii="Times" w:hAnsi="Times" w:cs="Arial"/>
                <w:color w:val="000000" w:themeColor="text1"/>
              </w:rPr>
              <w:t>5)</w:t>
            </w:r>
          </w:p>
        </w:tc>
      </w:tr>
      <w:tr w:rsidR="001D0AB1" w:rsidRPr="00762186" w14:paraId="5E8474B8" w14:textId="77777777" w:rsidTr="008C338D">
        <w:trPr>
          <w:trHeight w:val="300"/>
          <w:jc w:val="center"/>
        </w:trPr>
        <w:tc>
          <w:tcPr>
            <w:tcW w:w="10348" w:type="dxa"/>
            <w:gridSpan w:val="4"/>
            <w:shd w:val="clear" w:color="auto" w:fill="auto"/>
            <w:noWrap/>
            <w:vAlign w:val="center"/>
          </w:tcPr>
          <w:p w14:paraId="2519815C" w14:textId="1E27840C" w:rsidR="001D0AB1" w:rsidRPr="00762186" w:rsidRDefault="001D0AB1" w:rsidP="001D0AB1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1D0AB1">
              <w:rPr>
                <w:rFonts w:ascii="Times" w:hAnsi="Times" w:cs="Arial"/>
                <w:b/>
                <w:color w:val="000000" w:themeColor="text1"/>
              </w:rPr>
              <w:t xml:space="preserve">Mechanisms of action, n (%) </w:t>
            </w:r>
          </w:p>
        </w:tc>
      </w:tr>
      <w:tr w:rsidR="000C4BF7" w:rsidRPr="00762186" w14:paraId="66048B10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34B6923B" w14:textId="68272C8B" w:rsidR="000C4BF7" w:rsidRPr="00762186" w:rsidRDefault="000C4BF7" w:rsidP="000C4BF7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The intervention messages addressed my personal needs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14BDE5" w14:textId="00F4C872" w:rsidR="000C4BF7" w:rsidRPr="000023AE" w:rsidRDefault="00FE2C0F" w:rsidP="000C4BF7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0023AE">
              <w:rPr>
                <w:rFonts w:ascii="Times" w:hAnsi="Times" w:cs="Arial"/>
                <w:color w:val="000000" w:themeColor="text1"/>
              </w:rPr>
              <w:t xml:space="preserve">15 </w:t>
            </w:r>
            <w:r w:rsidR="000762C7" w:rsidRPr="000023AE">
              <w:rPr>
                <w:rFonts w:ascii="Times" w:hAnsi="Times" w:cs="Arial"/>
                <w:color w:val="000000" w:themeColor="text1"/>
              </w:rPr>
              <w:t>(</w:t>
            </w:r>
            <w:r w:rsidRPr="000023AE">
              <w:rPr>
                <w:rFonts w:ascii="Times" w:hAnsi="Times" w:cs="Arial"/>
                <w:color w:val="000000" w:themeColor="text1"/>
              </w:rPr>
              <w:t>21.</w:t>
            </w:r>
            <w:r w:rsidR="001D0EBF" w:rsidRPr="000023AE">
              <w:rPr>
                <w:rFonts w:ascii="Times" w:hAnsi="Times" w:cs="Arial"/>
                <w:color w:val="000000" w:themeColor="text1"/>
              </w:rPr>
              <w:t>5</w:t>
            </w:r>
            <w:r w:rsidR="000762C7" w:rsidRPr="000023AE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C5D993" w14:textId="413C3C9B" w:rsidR="000C4BF7" w:rsidRPr="000023AE" w:rsidRDefault="001D0EBF" w:rsidP="000C4BF7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0023AE">
              <w:rPr>
                <w:rFonts w:ascii="Times" w:hAnsi="Times" w:cs="Arial"/>
                <w:color w:val="000000" w:themeColor="text1"/>
              </w:rPr>
              <w:t>25 (</w:t>
            </w:r>
            <w:r w:rsidR="000C4BF7" w:rsidRPr="000023AE">
              <w:rPr>
                <w:rFonts w:ascii="Times" w:hAnsi="Times" w:cs="Arial"/>
                <w:color w:val="000000" w:themeColor="text1"/>
              </w:rPr>
              <w:t>3</w:t>
            </w:r>
            <w:r w:rsidRPr="000023AE">
              <w:rPr>
                <w:rFonts w:ascii="Times" w:hAnsi="Times" w:cs="Arial"/>
                <w:color w:val="000000" w:themeColor="text1"/>
              </w:rPr>
              <w:t>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38BF02" w14:textId="0820495B" w:rsidR="000C4BF7" w:rsidRPr="000023AE" w:rsidRDefault="001D0EBF" w:rsidP="000C4BF7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0023AE">
              <w:rPr>
                <w:rFonts w:ascii="Times" w:hAnsi="Times" w:cs="Arial"/>
                <w:color w:val="000000" w:themeColor="text1"/>
              </w:rPr>
              <w:t>30 (</w:t>
            </w:r>
            <w:r w:rsidR="000C4BF7" w:rsidRPr="000023AE">
              <w:rPr>
                <w:rFonts w:ascii="Times" w:hAnsi="Times" w:cs="Arial"/>
                <w:color w:val="000000" w:themeColor="text1"/>
              </w:rPr>
              <w:t>42.</w:t>
            </w:r>
            <w:r w:rsidRPr="000023AE">
              <w:rPr>
                <w:rFonts w:ascii="Times" w:hAnsi="Times" w:cs="Arial"/>
                <w:color w:val="000000" w:themeColor="text1"/>
              </w:rPr>
              <w:t>5)</w:t>
            </w:r>
          </w:p>
        </w:tc>
      </w:tr>
      <w:tr w:rsidR="000762C7" w:rsidRPr="00762186" w14:paraId="4C12D8C3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7913C740" w14:textId="1656766A" w:rsidR="000762C7" w:rsidRPr="00762186" w:rsidRDefault="000762C7" w:rsidP="000762C7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The intervention messages helped me to take all my tablets as prescribed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CFD92A" w14:textId="49BA6A4C" w:rsidR="000762C7" w:rsidRPr="003B5E5D" w:rsidRDefault="000762C7" w:rsidP="000762C7">
            <w:pPr>
              <w:spacing w:line="360" w:lineRule="auto"/>
              <w:jc w:val="center"/>
              <w:rPr>
                <w:rFonts w:ascii="Times" w:hAnsi="Times" w:cs="Arial"/>
                <w:color w:val="FF0000"/>
              </w:rPr>
            </w:pPr>
            <w:r w:rsidRPr="00175DE4">
              <w:rPr>
                <w:rFonts w:ascii="Times" w:hAnsi="Times" w:cs="Arial"/>
                <w:color w:val="000000" w:themeColor="text1"/>
              </w:rPr>
              <w:t>15 (21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CADDEC" w14:textId="3EEDD97B" w:rsidR="000762C7" w:rsidRPr="003B5E5D" w:rsidRDefault="006C2EE0" w:rsidP="000762C7">
            <w:pPr>
              <w:spacing w:line="360" w:lineRule="auto"/>
              <w:jc w:val="center"/>
              <w:rPr>
                <w:rFonts w:ascii="Times" w:hAnsi="Times" w:cs="Arial"/>
                <w:color w:val="FF0000"/>
              </w:rPr>
            </w:pPr>
            <w:r w:rsidRPr="00DE07FE">
              <w:rPr>
                <w:rFonts w:ascii="Times" w:hAnsi="Times" w:cs="Arial"/>
                <w:color w:val="000000" w:themeColor="text1"/>
              </w:rPr>
              <w:t>16 (</w:t>
            </w:r>
            <w:r w:rsidR="000762C7" w:rsidRPr="00DE07FE">
              <w:rPr>
                <w:rFonts w:ascii="Times" w:hAnsi="Times" w:cs="Arial"/>
                <w:color w:val="000000" w:themeColor="text1"/>
              </w:rPr>
              <w:t>2</w:t>
            </w:r>
            <w:r w:rsidR="00175DE4" w:rsidRPr="00DE07FE">
              <w:rPr>
                <w:rFonts w:ascii="Times" w:hAnsi="Times" w:cs="Arial"/>
                <w:color w:val="000000" w:themeColor="text1"/>
              </w:rPr>
              <w:t>2.9</w:t>
            </w:r>
            <w:r w:rsidRPr="00DE07FE">
              <w:rPr>
                <w:rFonts w:ascii="Times" w:hAnsi="Times" w:cs="Arial"/>
                <w:color w:val="000000" w:themeColor="text1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B09361" w14:textId="59AAEBDE" w:rsidR="000762C7" w:rsidRPr="003B5E5D" w:rsidRDefault="006C2EE0" w:rsidP="000762C7">
            <w:pPr>
              <w:spacing w:line="360" w:lineRule="auto"/>
              <w:jc w:val="center"/>
              <w:rPr>
                <w:rFonts w:ascii="Times" w:hAnsi="Times" w:cs="Arial"/>
                <w:color w:val="FF0000"/>
              </w:rPr>
            </w:pPr>
            <w:r w:rsidRPr="00175DE4">
              <w:rPr>
                <w:rFonts w:ascii="Times" w:hAnsi="Times" w:cs="Arial"/>
                <w:color w:val="000000" w:themeColor="text1"/>
              </w:rPr>
              <w:t>3</w:t>
            </w:r>
            <w:r w:rsidR="00175DE4">
              <w:rPr>
                <w:rFonts w:ascii="Times" w:hAnsi="Times" w:cs="Arial"/>
                <w:color w:val="000000" w:themeColor="text1"/>
              </w:rPr>
              <w:t>9</w:t>
            </w:r>
            <w:r w:rsidRPr="00175DE4">
              <w:rPr>
                <w:rFonts w:ascii="Times" w:hAnsi="Times" w:cs="Arial"/>
                <w:color w:val="000000" w:themeColor="text1"/>
              </w:rPr>
              <w:t xml:space="preserve"> (</w:t>
            </w:r>
            <w:r w:rsidR="000762C7" w:rsidRPr="00175DE4">
              <w:rPr>
                <w:rFonts w:ascii="Times" w:hAnsi="Times" w:cs="Arial"/>
                <w:color w:val="000000" w:themeColor="text1"/>
              </w:rPr>
              <w:t>5</w:t>
            </w:r>
            <w:r w:rsidR="00DE07FE">
              <w:rPr>
                <w:rFonts w:ascii="Times" w:hAnsi="Times" w:cs="Arial"/>
                <w:color w:val="000000" w:themeColor="text1"/>
              </w:rPr>
              <w:t>5</w:t>
            </w:r>
            <w:r w:rsidR="000762C7" w:rsidRPr="00175DE4">
              <w:rPr>
                <w:rFonts w:ascii="Times" w:hAnsi="Times" w:cs="Arial"/>
                <w:color w:val="000000" w:themeColor="text1"/>
              </w:rPr>
              <w:t>.</w:t>
            </w:r>
            <w:r w:rsidR="00175DE4">
              <w:rPr>
                <w:rFonts w:ascii="Times" w:hAnsi="Times" w:cs="Arial"/>
                <w:color w:val="000000" w:themeColor="text1"/>
              </w:rPr>
              <w:t>6</w:t>
            </w:r>
            <w:r w:rsidRPr="00175DE4">
              <w:rPr>
                <w:rFonts w:ascii="Times" w:hAnsi="Times" w:cs="Arial"/>
                <w:color w:val="000000" w:themeColor="text1"/>
              </w:rPr>
              <w:t>)</w:t>
            </w:r>
          </w:p>
        </w:tc>
      </w:tr>
      <w:tr w:rsidR="000762C7" w:rsidRPr="00762186" w14:paraId="79ABCA8C" w14:textId="77777777" w:rsidTr="008C338D">
        <w:trPr>
          <w:trHeight w:val="300"/>
          <w:jc w:val="center"/>
        </w:trPr>
        <w:tc>
          <w:tcPr>
            <w:tcW w:w="6096" w:type="dxa"/>
            <w:shd w:val="clear" w:color="auto" w:fill="auto"/>
            <w:noWrap/>
            <w:vAlign w:val="center"/>
          </w:tcPr>
          <w:p w14:paraId="0A1299AB" w14:textId="77777777" w:rsidR="000762C7" w:rsidRPr="00762186" w:rsidRDefault="000762C7" w:rsidP="000762C7">
            <w:pPr>
              <w:spacing w:line="360" w:lineRule="auto"/>
              <w:rPr>
                <w:rFonts w:ascii="Times" w:hAnsi="Times" w:cs="Arial"/>
                <w:color w:val="000000" w:themeColor="text1"/>
              </w:rPr>
            </w:pPr>
            <w:r w:rsidRPr="00762186">
              <w:rPr>
                <w:rFonts w:ascii="Times" w:hAnsi="Times" w:cs="Arial"/>
                <w:color w:val="000000" w:themeColor="text1"/>
              </w:rPr>
              <w:t xml:space="preserve">The intervention messages reminded me to take all my medication as prescribed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69DED05" w14:textId="0F8CB7E3" w:rsidR="000762C7" w:rsidRPr="003B5E5D" w:rsidRDefault="007E2538" w:rsidP="000762C7">
            <w:pPr>
              <w:spacing w:line="360" w:lineRule="auto"/>
              <w:jc w:val="center"/>
              <w:rPr>
                <w:rFonts w:ascii="Times" w:hAnsi="Times" w:cs="Arial"/>
                <w:color w:val="FF0000"/>
              </w:rPr>
            </w:pPr>
            <w:r w:rsidRPr="007E2538">
              <w:rPr>
                <w:rFonts w:ascii="Times" w:hAnsi="Times" w:cs="Arial"/>
                <w:color w:val="000000" w:themeColor="text1"/>
              </w:rPr>
              <w:t>17 (</w:t>
            </w:r>
            <w:r w:rsidR="000762C7" w:rsidRPr="007E2538">
              <w:rPr>
                <w:rFonts w:ascii="Times" w:hAnsi="Times" w:cs="Arial"/>
                <w:color w:val="000000" w:themeColor="text1"/>
              </w:rPr>
              <w:t>24.</w:t>
            </w:r>
            <w:r w:rsidRPr="007E2538">
              <w:rPr>
                <w:rFonts w:ascii="Times" w:hAnsi="Times" w:cs="Arial"/>
                <w:color w:val="000000" w:themeColor="text1"/>
              </w:rPr>
              <w:t>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9A9F9F" w14:textId="45BD0EFD" w:rsidR="000762C7" w:rsidRPr="007E2538" w:rsidRDefault="007E2538" w:rsidP="000762C7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7E2538">
              <w:rPr>
                <w:rFonts w:ascii="Times" w:hAnsi="Times" w:cs="Arial"/>
                <w:color w:val="000000" w:themeColor="text1"/>
              </w:rPr>
              <w:t>14 (2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EA898E" w14:textId="0D278C40" w:rsidR="000762C7" w:rsidRPr="007E2538" w:rsidRDefault="00DE07FE" w:rsidP="000762C7">
            <w:pPr>
              <w:spacing w:line="360" w:lineRule="auto"/>
              <w:jc w:val="center"/>
              <w:rPr>
                <w:rFonts w:ascii="Times" w:hAnsi="Times" w:cs="Arial"/>
                <w:color w:val="000000" w:themeColor="text1"/>
              </w:rPr>
            </w:pPr>
            <w:r w:rsidRPr="007E2538">
              <w:rPr>
                <w:rFonts w:ascii="Times" w:hAnsi="Times" w:cs="Arial"/>
                <w:color w:val="000000" w:themeColor="text1"/>
              </w:rPr>
              <w:t>39 (</w:t>
            </w:r>
            <w:r w:rsidR="000762C7" w:rsidRPr="007E2538">
              <w:rPr>
                <w:rFonts w:ascii="Times" w:hAnsi="Times" w:cs="Arial"/>
                <w:color w:val="000000" w:themeColor="text1"/>
              </w:rPr>
              <w:t>5</w:t>
            </w:r>
            <w:r w:rsidRPr="007E2538">
              <w:rPr>
                <w:rFonts w:ascii="Times" w:hAnsi="Times" w:cs="Arial"/>
                <w:color w:val="000000" w:themeColor="text1"/>
              </w:rPr>
              <w:t>5.6)</w:t>
            </w:r>
          </w:p>
        </w:tc>
      </w:tr>
      <w:tr w:rsidR="000762C7" w:rsidRPr="00762186" w14:paraId="6FDFAEDA" w14:textId="77777777" w:rsidTr="008C338D">
        <w:trPr>
          <w:trHeight w:val="300"/>
          <w:jc w:val="center"/>
        </w:trPr>
        <w:tc>
          <w:tcPr>
            <w:tcW w:w="103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0AA3" w14:textId="25D9B9D7" w:rsidR="000762C7" w:rsidRDefault="000762C7" w:rsidP="000762C7">
            <w:pPr>
              <w:spacing w:line="360" w:lineRule="auto"/>
              <w:rPr>
                <w:rFonts w:ascii="Times" w:hAnsi="Times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" w:hAnsi="Times" w:cs="Arial"/>
                <w:i/>
                <w:color w:val="000000" w:themeColor="text1"/>
                <w:sz w:val="20"/>
                <w:szCs w:val="20"/>
              </w:rPr>
              <w:t>Data are presented in number of participants</w:t>
            </w:r>
            <w:r w:rsidR="004A5833">
              <w:rPr>
                <w:rFonts w:ascii="Times" w:hAnsi="Times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Times" w:hAnsi="Times" w:cs="Arial"/>
                <w:i/>
                <w:color w:val="000000" w:themeColor="text1"/>
                <w:sz w:val="20"/>
                <w:szCs w:val="20"/>
              </w:rPr>
              <w:t xml:space="preserve">and percentages. </w:t>
            </w:r>
          </w:p>
          <w:p w14:paraId="0E65BBBB" w14:textId="17E6EE70" w:rsidR="000762C7" w:rsidRPr="00762186" w:rsidRDefault="000762C7" w:rsidP="000762C7">
            <w:pPr>
              <w:spacing w:line="360" w:lineRule="auto"/>
              <w:rPr>
                <w:rFonts w:ascii="Times" w:hAnsi="Times" w:cs="Arial"/>
                <w:i/>
                <w:color w:val="000000" w:themeColor="text1"/>
                <w:sz w:val="20"/>
                <w:szCs w:val="20"/>
              </w:rPr>
            </w:pPr>
            <w:r w:rsidRPr="00762186">
              <w:rPr>
                <w:rFonts w:ascii="Times" w:hAnsi="Times" w:cs="Arial"/>
                <w:i/>
                <w:color w:val="000000" w:themeColor="text1"/>
                <w:sz w:val="20"/>
                <w:szCs w:val="20"/>
              </w:rPr>
              <w:t xml:space="preserve">Responses from </w:t>
            </w:r>
            <w:r>
              <w:rPr>
                <w:rFonts w:ascii="Times" w:hAnsi="Times" w:cs="Arial"/>
                <w:i/>
                <w:color w:val="000000" w:themeColor="text1"/>
                <w:sz w:val="20"/>
                <w:szCs w:val="20"/>
              </w:rPr>
              <w:t xml:space="preserve">n=70 </w:t>
            </w:r>
            <w:r w:rsidRPr="00762186">
              <w:rPr>
                <w:rFonts w:ascii="Times" w:hAnsi="Times" w:cs="Arial"/>
                <w:i/>
                <w:color w:val="000000" w:themeColor="text1"/>
                <w:sz w:val="20"/>
                <w:szCs w:val="20"/>
              </w:rPr>
              <w:t>intervention group patient at follow up questionnaires</w:t>
            </w:r>
            <w:r>
              <w:rPr>
                <w:rFonts w:ascii="Times" w:hAnsi="Times" w:cs="Arial"/>
                <w:i/>
                <w:color w:val="000000" w:themeColor="text1"/>
                <w:sz w:val="20"/>
                <w:szCs w:val="20"/>
              </w:rPr>
              <w:t>.</w:t>
            </w:r>
            <w:r w:rsidRPr="00762186">
              <w:rPr>
                <w:rFonts w:ascii="Times" w:hAnsi="Times" w:cs="Arial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6CFA0457" w14:textId="77777777" w:rsidR="00CB5CD2" w:rsidRDefault="00226821"/>
    <w:sectPr w:rsidR="00CB5CD2" w:rsidSect="00D327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CFF"/>
    <w:rsid w:val="000023AE"/>
    <w:rsid w:val="00041E3B"/>
    <w:rsid w:val="000762C7"/>
    <w:rsid w:val="0009101A"/>
    <w:rsid w:val="000C4BF7"/>
    <w:rsid w:val="00113B58"/>
    <w:rsid w:val="00175DE4"/>
    <w:rsid w:val="001A5982"/>
    <w:rsid w:val="001B0C98"/>
    <w:rsid w:val="001D0AB1"/>
    <w:rsid w:val="001D0EBF"/>
    <w:rsid w:val="001F1251"/>
    <w:rsid w:val="001F6533"/>
    <w:rsid w:val="00206C04"/>
    <w:rsid w:val="00226821"/>
    <w:rsid w:val="002448B7"/>
    <w:rsid w:val="002C6807"/>
    <w:rsid w:val="00313FB0"/>
    <w:rsid w:val="003B5E5D"/>
    <w:rsid w:val="003F2483"/>
    <w:rsid w:val="00460090"/>
    <w:rsid w:val="004A5833"/>
    <w:rsid w:val="00563C12"/>
    <w:rsid w:val="005861AF"/>
    <w:rsid w:val="00676263"/>
    <w:rsid w:val="006C2EE0"/>
    <w:rsid w:val="006E7CDD"/>
    <w:rsid w:val="007D0209"/>
    <w:rsid w:val="007E2538"/>
    <w:rsid w:val="00815BEC"/>
    <w:rsid w:val="008266A2"/>
    <w:rsid w:val="00835DB9"/>
    <w:rsid w:val="008B75E5"/>
    <w:rsid w:val="008C338D"/>
    <w:rsid w:val="008F7D96"/>
    <w:rsid w:val="0093657A"/>
    <w:rsid w:val="00A06818"/>
    <w:rsid w:val="00A76301"/>
    <w:rsid w:val="00A91864"/>
    <w:rsid w:val="00B46208"/>
    <w:rsid w:val="00B77C14"/>
    <w:rsid w:val="00B90CA8"/>
    <w:rsid w:val="00BB69FB"/>
    <w:rsid w:val="00BE7B9F"/>
    <w:rsid w:val="00C77BFE"/>
    <w:rsid w:val="00D32783"/>
    <w:rsid w:val="00DE07FE"/>
    <w:rsid w:val="00EC2CFF"/>
    <w:rsid w:val="00EE7081"/>
    <w:rsid w:val="00EE7381"/>
    <w:rsid w:val="00FD2F17"/>
    <w:rsid w:val="00FE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91992"/>
  <w15:chartTrackingRefBased/>
  <w15:docId w15:val="{65460188-4009-0446-A5C9-144B9CFB1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C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ssavou</dc:creator>
  <cp:keywords/>
  <dc:description/>
  <cp:lastModifiedBy>katerina kassavou</cp:lastModifiedBy>
  <cp:revision>46</cp:revision>
  <dcterms:created xsi:type="dcterms:W3CDTF">2020-03-13T09:22:00Z</dcterms:created>
  <dcterms:modified xsi:type="dcterms:W3CDTF">2020-03-19T08:30:00Z</dcterms:modified>
</cp:coreProperties>
</file>